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68EB" w:rsidRDefault="008F68EB" w:rsidP="008F68EB">
      <w:pPr>
        <w:rPr>
          <w:rFonts w:ascii="Arial" w:hAnsi="Arial" w:cs="Arial"/>
        </w:rPr>
      </w:pPr>
      <w:r w:rsidRPr="004E1A57">
        <w:rPr>
          <w:rFonts w:ascii="Arial" w:hAnsi="Arial" w:cs="Arial"/>
          <w:b/>
        </w:rPr>
        <w:t>Table S</w:t>
      </w:r>
      <w:r>
        <w:rPr>
          <w:rFonts w:ascii="Arial" w:hAnsi="Arial" w:cs="Arial"/>
          <w:b/>
        </w:rPr>
        <w:t>3</w:t>
      </w:r>
      <w:r>
        <w:rPr>
          <w:rFonts w:ascii="Arial" w:hAnsi="Arial" w:cs="Arial"/>
        </w:rPr>
        <w:t xml:space="preserve">. Human kinase selectivity data for selected top-scored cluster representatives. 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484"/>
        <w:gridCol w:w="459"/>
        <w:gridCol w:w="495"/>
        <w:gridCol w:w="495"/>
        <w:gridCol w:w="611"/>
        <w:gridCol w:w="611"/>
        <w:gridCol w:w="611"/>
        <w:gridCol w:w="611"/>
        <w:gridCol w:w="611"/>
        <w:gridCol w:w="611"/>
        <w:gridCol w:w="611"/>
        <w:gridCol w:w="611"/>
        <w:gridCol w:w="611"/>
        <w:gridCol w:w="495"/>
        <w:gridCol w:w="611"/>
        <w:gridCol w:w="611"/>
        <w:gridCol w:w="495"/>
        <w:gridCol w:w="611"/>
        <w:gridCol w:w="495"/>
      </w:tblGrid>
      <w:tr w:rsidR="008F68EB" w:rsidRPr="00983670" w:rsidTr="0005342C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IC50 values</w:t>
            </w:r>
          </w:p>
        </w:tc>
      </w:tr>
      <w:tr w:rsidR="008F68EB" w:rsidRPr="00983670" w:rsidTr="0005342C">
        <w:trPr>
          <w:cantSplit/>
          <w:trHeight w:val="18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mp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lu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 brucei pEC</w:t>
            </w:r>
            <w:r w:rsidRPr="00983670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epG2 pTC5</w:t>
            </w:r>
            <w:r w:rsidRPr="00983670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K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Y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3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JN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T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T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K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OC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U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I3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JA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JA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G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RRK2</w:t>
            </w:r>
          </w:p>
        </w:tc>
      </w:tr>
      <w:tr w:rsidR="008F68EB" w:rsidRPr="00983670" w:rsidTr="000534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-0001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DCE7E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BD7C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CC07B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E883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AD78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BE582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BE582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AC97D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DCE7E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B97B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&lt;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D280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BD7C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A80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C67D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7.1</w:t>
            </w:r>
          </w:p>
        </w:tc>
      </w:tr>
      <w:tr w:rsidR="008F68EB" w:rsidRPr="00983670" w:rsidTr="000534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-0001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CC07B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BE582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&lt;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BE582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BE582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BE582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7D17E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&lt;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CC07B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D280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&lt;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383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&lt;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1D47F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5.4</w:t>
            </w:r>
          </w:p>
        </w:tc>
      </w:tr>
      <w:tr w:rsidR="008F68EB" w:rsidRPr="00983670" w:rsidTr="000534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-0001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784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D780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&lt;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A80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CC07B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784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&lt;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C27C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&lt;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BD7C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&lt;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B97B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7.4</w:t>
            </w:r>
          </w:p>
        </w:tc>
      </w:tr>
      <w:tr w:rsidR="008F68EB" w:rsidRPr="00983670" w:rsidTr="000534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-0001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7DF81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CC07B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&lt;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&lt;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F82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7DF81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E883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784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9874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&lt;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784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784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&lt;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F82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6.5</w:t>
            </w:r>
          </w:p>
        </w:tc>
      </w:tr>
      <w:tr w:rsidR="008F68EB" w:rsidRPr="00983670" w:rsidTr="000534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-0001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7DF81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C27C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&lt;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784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C27C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D780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D780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1D47F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1E282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9C75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&lt;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8771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8F73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BE582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A878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7.8</w:t>
            </w:r>
          </w:p>
        </w:tc>
      </w:tr>
      <w:tr w:rsidR="008F68EB" w:rsidRPr="00983670" w:rsidTr="000534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-0001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&lt;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A80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&lt;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EDC81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&lt;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&lt;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&lt;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&lt;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&lt;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D280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&lt;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D780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B81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&lt;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C27C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7.2</w:t>
            </w:r>
          </w:p>
        </w:tc>
      </w:tr>
      <w:tr w:rsidR="008F68EB" w:rsidRPr="00983670" w:rsidTr="000534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-0001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&lt;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B81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&lt;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&lt;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A477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BD7C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F82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&lt;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0C67C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B97B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&lt;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784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784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A80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CE7F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6.9</w:t>
            </w:r>
          </w:p>
        </w:tc>
      </w:tr>
      <w:tr w:rsidR="008F68EB" w:rsidRPr="00983670" w:rsidTr="000534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-0001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D280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AD780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&lt;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784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BE582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DA80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&lt;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EDC81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E883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1E282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1D47F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E883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7D17E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C67D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7.1</w:t>
            </w:r>
          </w:p>
        </w:tc>
      </w:tr>
      <w:tr w:rsidR="008F68EB" w:rsidRPr="00983670" w:rsidTr="000534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-0001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&lt;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&lt;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&lt;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&lt;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&lt;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3CC7D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&lt;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&lt;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6C37C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&lt;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&lt;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CC07B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6C37C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CC07B"/>
            <w:noWrap/>
            <w:vAlign w:val="bottom"/>
            <w:hideMark/>
          </w:tcPr>
          <w:p w:rsidR="008F68EB" w:rsidRPr="00983670" w:rsidRDefault="008F68EB" w:rsidP="00053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83670">
              <w:rPr>
                <w:rFonts w:ascii="Arial" w:eastAsia="Times New Roman" w:hAnsi="Arial" w:cs="Arial"/>
                <w:sz w:val="20"/>
                <w:szCs w:val="20"/>
              </w:rPr>
              <w:t>4.7</w:t>
            </w:r>
          </w:p>
        </w:tc>
      </w:tr>
    </w:tbl>
    <w:p w:rsidR="008F68EB" w:rsidRDefault="008F68EB" w:rsidP="008F68EB">
      <w:pPr>
        <w:rPr>
          <w:rFonts w:ascii="Arial" w:hAnsi="Arial" w:cs="Arial"/>
        </w:rPr>
      </w:pPr>
    </w:p>
    <w:p w:rsidR="008F68EB" w:rsidRDefault="008F68EB" w:rsidP="008F68EB">
      <w:pPr>
        <w:rPr>
          <w:rFonts w:ascii="Arial" w:hAnsi="Arial" w:cs="Arial"/>
        </w:rPr>
      </w:pPr>
    </w:p>
    <w:p w:rsidR="008F68EB" w:rsidRDefault="008F68EB" w:rsidP="008F68EB">
      <w:pPr>
        <w:spacing w:line="480" w:lineRule="auto"/>
        <w:jc w:val="both"/>
        <w:rPr>
          <w:rFonts w:ascii="Arial" w:hAnsi="Arial" w:cs="Arial"/>
        </w:rPr>
      </w:pPr>
    </w:p>
    <w:p w:rsidR="00804B84" w:rsidRPr="008F68EB" w:rsidRDefault="00804B84">
      <w:pPr>
        <w:rPr>
          <w:rFonts w:ascii="Arial" w:hAnsi="Arial" w:cs="Arial"/>
          <w:b/>
        </w:rPr>
      </w:pPr>
      <w:bookmarkStart w:id="0" w:name="_GoBack"/>
      <w:bookmarkEnd w:id="0"/>
    </w:p>
    <w:sectPr w:rsidR="00804B84" w:rsidRPr="008F68EB" w:rsidSect="008F68E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68EB"/>
    <w:rsid w:val="00007B19"/>
    <w:rsid w:val="0001635F"/>
    <w:rsid w:val="0003027A"/>
    <w:rsid w:val="000475C3"/>
    <w:rsid w:val="000627C0"/>
    <w:rsid w:val="00077C94"/>
    <w:rsid w:val="0009485E"/>
    <w:rsid w:val="000A6C5A"/>
    <w:rsid w:val="000E26D7"/>
    <w:rsid w:val="000E2C1A"/>
    <w:rsid w:val="000E35F2"/>
    <w:rsid w:val="000E6A23"/>
    <w:rsid w:val="000F0911"/>
    <w:rsid w:val="00100BA3"/>
    <w:rsid w:val="001174C6"/>
    <w:rsid w:val="00135AC2"/>
    <w:rsid w:val="00141476"/>
    <w:rsid w:val="00144AAF"/>
    <w:rsid w:val="00144FBE"/>
    <w:rsid w:val="0014684C"/>
    <w:rsid w:val="00163029"/>
    <w:rsid w:val="00180F3A"/>
    <w:rsid w:val="00197D56"/>
    <w:rsid w:val="001F652F"/>
    <w:rsid w:val="00216073"/>
    <w:rsid w:val="0023133F"/>
    <w:rsid w:val="00235C54"/>
    <w:rsid w:val="00251E95"/>
    <w:rsid w:val="00255C16"/>
    <w:rsid w:val="002571F8"/>
    <w:rsid w:val="00260FA0"/>
    <w:rsid w:val="00263F86"/>
    <w:rsid w:val="002775C1"/>
    <w:rsid w:val="002D19D1"/>
    <w:rsid w:val="002F4D84"/>
    <w:rsid w:val="00312755"/>
    <w:rsid w:val="00327D61"/>
    <w:rsid w:val="00337FC7"/>
    <w:rsid w:val="00346A89"/>
    <w:rsid w:val="00353817"/>
    <w:rsid w:val="003860D6"/>
    <w:rsid w:val="003943E4"/>
    <w:rsid w:val="003B6802"/>
    <w:rsid w:val="003C1D31"/>
    <w:rsid w:val="003C7830"/>
    <w:rsid w:val="003D2019"/>
    <w:rsid w:val="003D66A3"/>
    <w:rsid w:val="003D76C7"/>
    <w:rsid w:val="003E1C08"/>
    <w:rsid w:val="00411274"/>
    <w:rsid w:val="004A4321"/>
    <w:rsid w:val="004F0B6A"/>
    <w:rsid w:val="004F42A1"/>
    <w:rsid w:val="00514E99"/>
    <w:rsid w:val="00515020"/>
    <w:rsid w:val="0054073B"/>
    <w:rsid w:val="00572378"/>
    <w:rsid w:val="0059211B"/>
    <w:rsid w:val="005A4E7A"/>
    <w:rsid w:val="005A62BE"/>
    <w:rsid w:val="005B33AE"/>
    <w:rsid w:val="005B53CD"/>
    <w:rsid w:val="005C0657"/>
    <w:rsid w:val="00656F2B"/>
    <w:rsid w:val="0067455D"/>
    <w:rsid w:val="00676045"/>
    <w:rsid w:val="006B04D7"/>
    <w:rsid w:val="006B4C9C"/>
    <w:rsid w:val="006D7533"/>
    <w:rsid w:val="006E0DDB"/>
    <w:rsid w:val="006E79CB"/>
    <w:rsid w:val="00701BAE"/>
    <w:rsid w:val="00724AAB"/>
    <w:rsid w:val="00724EB8"/>
    <w:rsid w:val="00750F97"/>
    <w:rsid w:val="007716E3"/>
    <w:rsid w:val="007A5B1D"/>
    <w:rsid w:val="007B72CB"/>
    <w:rsid w:val="007B7F65"/>
    <w:rsid w:val="007E2161"/>
    <w:rsid w:val="007F292B"/>
    <w:rsid w:val="0080479B"/>
    <w:rsid w:val="00804B84"/>
    <w:rsid w:val="0080637D"/>
    <w:rsid w:val="008077AA"/>
    <w:rsid w:val="00817422"/>
    <w:rsid w:val="00817B83"/>
    <w:rsid w:val="0085168B"/>
    <w:rsid w:val="0085254F"/>
    <w:rsid w:val="00857835"/>
    <w:rsid w:val="008B7B84"/>
    <w:rsid w:val="008C1227"/>
    <w:rsid w:val="008F6415"/>
    <w:rsid w:val="008F68EB"/>
    <w:rsid w:val="00912B27"/>
    <w:rsid w:val="0095366A"/>
    <w:rsid w:val="00973B8E"/>
    <w:rsid w:val="0099333A"/>
    <w:rsid w:val="009B2444"/>
    <w:rsid w:val="009B4690"/>
    <w:rsid w:val="009E03AF"/>
    <w:rsid w:val="009E5711"/>
    <w:rsid w:val="00A00357"/>
    <w:rsid w:val="00A02E29"/>
    <w:rsid w:val="00A15045"/>
    <w:rsid w:val="00A178E9"/>
    <w:rsid w:val="00A2065A"/>
    <w:rsid w:val="00A302A2"/>
    <w:rsid w:val="00A4212E"/>
    <w:rsid w:val="00A52A95"/>
    <w:rsid w:val="00A6124D"/>
    <w:rsid w:val="00A669AB"/>
    <w:rsid w:val="00A74D59"/>
    <w:rsid w:val="00AD4EDC"/>
    <w:rsid w:val="00AF0721"/>
    <w:rsid w:val="00AF1EA3"/>
    <w:rsid w:val="00AF25BA"/>
    <w:rsid w:val="00AF36B7"/>
    <w:rsid w:val="00B235EA"/>
    <w:rsid w:val="00B4663C"/>
    <w:rsid w:val="00B62935"/>
    <w:rsid w:val="00B6689B"/>
    <w:rsid w:val="00B76F64"/>
    <w:rsid w:val="00BB197F"/>
    <w:rsid w:val="00BD2B42"/>
    <w:rsid w:val="00BE0BEA"/>
    <w:rsid w:val="00BE47E7"/>
    <w:rsid w:val="00BF032E"/>
    <w:rsid w:val="00BF5606"/>
    <w:rsid w:val="00BF56B5"/>
    <w:rsid w:val="00C02CCF"/>
    <w:rsid w:val="00C1362C"/>
    <w:rsid w:val="00C22BBD"/>
    <w:rsid w:val="00C46AF5"/>
    <w:rsid w:val="00C5490D"/>
    <w:rsid w:val="00C5613F"/>
    <w:rsid w:val="00C74B05"/>
    <w:rsid w:val="00C82FCB"/>
    <w:rsid w:val="00C865B6"/>
    <w:rsid w:val="00C933C6"/>
    <w:rsid w:val="00C93A3D"/>
    <w:rsid w:val="00CA05ED"/>
    <w:rsid w:val="00D00A72"/>
    <w:rsid w:val="00D057F0"/>
    <w:rsid w:val="00D379FE"/>
    <w:rsid w:val="00D459C8"/>
    <w:rsid w:val="00D4724A"/>
    <w:rsid w:val="00D56092"/>
    <w:rsid w:val="00D56720"/>
    <w:rsid w:val="00D6742A"/>
    <w:rsid w:val="00D8676E"/>
    <w:rsid w:val="00D950CF"/>
    <w:rsid w:val="00DC27F6"/>
    <w:rsid w:val="00DE644D"/>
    <w:rsid w:val="00DE761F"/>
    <w:rsid w:val="00E46333"/>
    <w:rsid w:val="00E64482"/>
    <w:rsid w:val="00E82F82"/>
    <w:rsid w:val="00EE1B50"/>
    <w:rsid w:val="00EF02F8"/>
    <w:rsid w:val="00EF149E"/>
    <w:rsid w:val="00F260B2"/>
    <w:rsid w:val="00F26262"/>
    <w:rsid w:val="00F44CA0"/>
    <w:rsid w:val="00F71DCF"/>
    <w:rsid w:val="00F73CD4"/>
    <w:rsid w:val="00F76811"/>
    <w:rsid w:val="00F8589D"/>
    <w:rsid w:val="00F86A8B"/>
    <w:rsid w:val="00F94568"/>
    <w:rsid w:val="00FA5727"/>
    <w:rsid w:val="00FB1242"/>
    <w:rsid w:val="00FB2A08"/>
    <w:rsid w:val="00FD1A3E"/>
    <w:rsid w:val="00FD424E"/>
    <w:rsid w:val="00FD637B"/>
    <w:rsid w:val="00FD6EBC"/>
    <w:rsid w:val="00FE6CA9"/>
    <w:rsid w:val="00FF5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68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68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3</Characters>
  <Application>Microsoft Office Word</Application>
  <DocSecurity>0</DocSecurity>
  <Lines>7</Lines>
  <Paragraphs>2</Paragraphs>
  <ScaleCrop>false</ScaleCrop>
  <Company>Northeastern University</Company>
  <LinksUpToDate>false</LinksUpToDate>
  <CharactersWithSpaces>1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Pollastri</dc:creator>
  <cp:lastModifiedBy>Michael Pollastri</cp:lastModifiedBy>
  <cp:revision>1</cp:revision>
  <dcterms:created xsi:type="dcterms:W3CDTF">2014-09-17T20:07:00Z</dcterms:created>
  <dcterms:modified xsi:type="dcterms:W3CDTF">2014-09-17T20:08:00Z</dcterms:modified>
</cp:coreProperties>
</file>